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DE29" w14:textId="4EB3E2F7" w:rsidR="00FA3A9F" w:rsidRDefault="00FA3A9F" w:rsidP="00FA3A9F">
      <w:pPr>
        <w:spacing w:after="0"/>
        <w:rPr>
          <w:sz w:val="24"/>
          <w:szCs w:val="24"/>
        </w:rPr>
      </w:pPr>
      <w:r>
        <w:rPr>
          <w:b/>
          <w:bCs/>
          <w:sz w:val="24"/>
          <w:szCs w:val="24"/>
        </w:rPr>
        <w:t>S1 Table</w:t>
      </w:r>
      <w:r w:rsidRPr="00DD2473">
        <w:rPr>
          <w:b/>
          <w:bCs/>
          <w:sz w:val="24"/>
          <w:szCs w:val="24"/>
        </w:rPr>
        <w:t>.</w:t>
      </w:r>
      <w:r w:rsidRPr="00DD2473">
        <w:rPr>
          <w:sz w:val="24"/>
          <w:szCs w:val="24"/>
        </w:rPr>
        <w:t xml:space="preserve"> Geographic location of the respondents of this survey (n=624)</w:t>
      </w:r>
    </w:p>
    <w:p w14:paraId="0A4889B0" w14:textId="77777777" w:rsidR="00FA3A9F" w:rsidRPr="00DD2473" w:rsidRDefault="00FA3A9F" w:rsidP="00FA3A9F">
      <w:pPr>
        <w:spacing w:after="0"/>
        <w:rPr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7340"/>
        <w:gridCol w:w="2020"/>
      </w:tblGrid>
      <w:tr w:rsidR="00FA3A9F" w:rsidRPr="00083F0F" w14:paraId="3AA23A13" w14:textId="77777777" w:rsidTr="00986406">
        <w:trPr>
          <w:trHeight w:val="320"/>
        </w:trPr>
        <w:tc>
          <w:tcPr>
            <w:tcW w:w="7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6E0A8" w14:textId="77777777" w:rsidR="00FA3A9F" w:rsidRPr="009937F1" w:rsidRDefault="00FA3A9F" w:rsidP="0098640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37F1">
              <w:rPr>
                <w:rFonts w:ascii="Calibri" w:eastAsia="Times New Roman" w:hAnsi="Calibri" w:cs="Times New Roman"/>
                <w:b/>
                <w:bCs/>
                <w:color w:val="000000"/>
              </w:rPr>
              <w:t>State/ Union Territor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55DF5" w14:textId="77777777" w:rsidR="00FA3A9F" w:rsidRPr="009937F1" w:rsidRDefault="00FA3A9F" w:rsidP="0098640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37F1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</w:tr>
      <w:tr w:rsidR="00FA3A9F" w:rsidRPr="00083F0F" w14:paraId="082CE6ED" w14:textId="77777777" w:rsidTr="00986406">
        <w:trPr>
          <w:trHeight w:val="320"/>
        </w:trPr>
        <w:tc>
          <w:tcPr>
            <w:tcW w:w="7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9ABBF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Maharashtra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A2DD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87 (13.9) </w:t>
            </w:r>
          </w:p>
        </w:tc>
      </w:tr>
      <w:tr w:rsidR="00FA3A9F" w:rsidRPr="00083F0F" w14:paraId="44D35D0D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3DA3BB75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Karnatak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4D5B5B88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71 (11.3) </w:t>
            </w:r>
          </w:p>
        </w:tc>
      </w:tr>
      <w:tr w:rsidR="00FA3A9F" w:rsidRPr="00083F0F" w14:paraId="220E89BA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7BA5A418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Chhattisgar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C952DE6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61 (9.7) </w:t>
            </w:r>
          </w:p>
        </w:tc>
      </w:tr>
      <w:tr w:rsidR="00FA3A9F" w:rsidRPr="00083F0F" w14:paraId="04DBDF2C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22C66EC0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Haryan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31938ED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41 (6.5)</w:t>
            </w:r>
          </w:p>
        </w:tc>
      </w:tr>
      <w:tr w:rsidR="00FA3A9F" w:rsidRPr="00083F0F" w14:paraId="4CD578C4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020D4147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Gujara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518DED4D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38 (6.0) </w:t>
            </w:r>
          </w:p>
        </w:tc>
      </w:tr>
      <w:tr w:rsidR="00FA3A9F" w:rsidRPr="00083F0F" w14:paraId="4BA33D25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3486E73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Uttar Prades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36613E6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8 (4.4) </w:t>
            </w:r>
          </w:p>
        </w:tc>
      </w:tr>
      <w:tr w:rsidR="00FA3A9F" w:rsidRPr="00083F0F" w14:paraId="1666EC7F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506DA4D5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Delhi (national capital </w:t>
            </w:r>
            <w:r>
              <w:rPr>
                <w:rFonts w:ascii="Calibri" w:eastAsia="Times New Roman" w:hAnsi="Calibri" w:cs="Times New Roman"/>
                <w:color w:val="000000"/>
              </w:rPr>
              <w:t>region</w:t>
            </w:r>
            <w:r w:rsidRPr="00083F0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9596AE7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6 (4.1) </w:t>
            </w:r>
          </w:p>
        </w:tc>
      </w:tr>
      <w:tr w:rsidR="00FA3A9F" w:rsidRPr="00083F0F" w14:paraId="6472387F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058B900B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Meghalay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5621A98C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4 (3.8) </w:t>
            </w:r>
          </w:p>
        </w:tc>
      </w:tr>
      <w:tr w:rsidR="00FA3A9F" w:rsidRPr="00083F0F" w14:paraId="474030DA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0CEE5BC6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Keral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F43632B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4 (3.8) </w:t>
            </w:r>
          </w:p>
        </w:tc>
      </w:tr>
      <w:tr w:rsidR="00FA3A9F" w:rsidRPr="00083F0F" w14:paraId="368F1841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049EF8EF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Jharkhan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61C0A537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4 (3.8) </w:t>
            </w:r>
          </w:p>
        </w:tc>
      </w:tr>
      <w:tr w:rsidR="00FA3A9F" w:rsidRPr="00083F0F" w14:paraId="6A5B0178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2AA25752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Rajasthan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30FCB93C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8 (2.8) </w:t>
            </w:r>
          </w:p>
        </w:tc>
      </w:tr>
      <w:tr w:rsidR="00FA3A9F" w:rsidRPr="00083F0F" w14:paraId="2EC22493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0544E28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Jammu and Kashmir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D472E24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6 (2.5) </w:t>
            </w:r>
          </w:p>
        </w:tc>
      </w:tr>
      <w:tr w:rsidR="00FA3A9F" w:rsidRPr="00083F0F" w14:paraId="48DD470A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6901DADD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Andhra Prades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07364AB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5 (2.4) </w:t>
            </w:r>
          </w:p>
        </w:tc>
      </w:tr>
      <w:tr w:rsidR="00FA3A9F" w:rsidRPr="00083F0F" w14:paraId="65CD8869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6BFB2E6F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West Bengal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E31566E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5 (2.4) </w:t>
            </w:r>
          </w:p>
        </w:tc>
      </w:tr>
      <w:tr w:rsidR="00FA3A9F" w:rsidRPr="00083F0F" w14:paraId="6750A7C8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18F704CE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Telangan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5780127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4 (2.2) </w:t>
            </w:r>
          </w:p>
        </w:tc>
      </w:tr>
      <w:tr w:rsidR="00FA3A9F" w:rsidRPr="00083F0F" w14:paraId="362BEFCA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1C4193F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Nagalan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AD69C0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13 (2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FA3A9F" w:rsidRPr="00083F0F" w14:paraId="014ECF84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E9AE3E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Assam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7263F15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2 (1.9) </w:t>
            </w:r>
          </w:p>
        </w:tc>
      </w:tr>
      <w:tr w:rsidR="00FA3A9F" w:rsidRPr="00083F0F" w14:paraId="0422301D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77BA7FC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Madhya Prades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6DE84EC1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2 (1.9) </w:t>
            </w:r>
          </w:p>
        </w:tc>
      </w:tr>
      <w:tr w:rsidR="00FA3A9F" w:rsidRPr="00083F0F" w14:paraId="01FAADEA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2E9C6E86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Odisha 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4248E80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1 (1.7) </w:t>
            </w:r>
          </w:p>
        </w:tc>
      </w:tr>
      <w:tr w:rsidR="00FA3A9F" w:rsidRPr="00083F0F" w14:paraId="1470039F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08EE9B2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Tamil Nadu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44C353BB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0 (1.6) </w:t>
            </w:r>
          </w:p>
        </w:tc>
      </w:tr>
      <w:tr w:rsidR="00FA3A9F" w:rsidRPr="00083F0F" w14:paraId="1A90F338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28479506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Bihar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5D2CCBBD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7 (1.1)</w:t>
            </w:r>
          </w:p>
        </w:tc>
      </w:tr>
      <w:tr w:rsidR="00FA3A9F" w:rsidRPr="00083F0F" w14:paraId="013219FD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5CF71D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Arunachal Prades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424F8F1D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5 (0.8) </w:t>
            </w:r>
          </w:p>
        </w:tc>
      </w:tr>
      <w:tr w:rsidR="00FA3A9F" w:rsidRPr="00083F0F" w14:paraId="622B6344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7A1BB93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Punjab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49CE5DF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4 (0.6) </w:t>
            </w:r>
          </w:p>
        </w:tc>
      </w:tr>
      <w:tr w:rsidR="00FA3A9F" w:rsidRPr="00083F0F" w14:paraId="5DD92692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358C1DF1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Chandigar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5B657227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3 (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FA3A9F" w:rsidRPr="00083F0F" w14:paraId="47FA8461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6EA99829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Himachal Pradesh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B3F5706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2 (0.3) </w:t>
            </w:r>
          </w:p>
        </w:tc>
      </w:tr>
      <w:tr w:rsidR="00FA3A9F" w:rsidRPr="00083F0F" w14:paraId="211F44AB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70B5592C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82AE850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 (0.1) </w:t>
            </w:r>
          </w:p>
        </w:tc>
      </w:tr>
      <w:tr w:rsidR="00FA3A9F" w:rsidRPr="00083F0F" w14:paraId="04D69E33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79A147C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Go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D10B402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 (0.1) </w:t>
            </w:r>
          </w:p>
        </w:tc>
      </w:tr>
      <w:tr w:rsidR="00FA3A9F" w:rsidRPr="00083F0F" w14:paraId="5A82B772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387FCC8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Puducherry (former Pondicherry)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19D6A4F3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 (0.1) </w:t>
            </w:r>
          </w:p>
        </w:tc>
      </w:tr>
      <w:tr w:rsidR="00FA3A9F" w:rsidRPr="00083F0F" w14:paraId="3E544BC8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63C480F4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Andaman and Nicobar Island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04940A1A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1 (0.1) </w:t>
            </w:r>
          </w:p>
        </w:tc>
      </w:tr>
      <w:tr w:rsidR="00FA3A9F" w:rsidRPr="00083F0F" w14:paraId="62713FD5" w14:textId="77777777" w:rsidTr="00986406">
        <w:trPr>
          <w:trHeight w:val="320"/>
        </w:trPr>
        <w:tc>
          <w:tcPr>
            <w:tcW w:w="7340" w:type="dxa"/>
            <w:shd w:val="clear" w:color="auto" w:fill="auto"/>
            <w:noWrap/>
            <w:vAlign w:val="bottom"/>
          </w:tcPr>
          <w:p w14:paraId="42EC044F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>Did not respon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36E1D91" w14:textId="77777777" w:rsidR="00FA3A9F" w:rsidRPr="00083F0F" w:rsidRDefault="00FA3A9F" w:rsidP="00986406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F0F">
              <w:rPr>
                <w:rFonts w:ascii="Calibri" w:eastAsia="Times New Roman" w:hAnsi="Calibri" w:cs="Times New Roman"/>
                <w:color w:val="000000"/>
              </w:rPr>
              <w:t xml:space="preserve">39 (6.2) </w:t>
            </w:r>
          </w:p>
        </w:tc>
      </w:tr>
    </w:tbl>
    <w:p w14:paraId="31D4067D" w14:textId="77777777" w:rsidR="00D525B3" w:rsidRDefault="00D525B3"/>
    <w:sectPr w:rsidR="00D52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9F"/>
    <w:rsid w:val="00D525B3"/>
    <w:rsid w:val="00FA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6F84"/>
  <w15:chartTrackingRefBased/>
  <w15:docId w15:val="{B06F81AD-AB61-483A-880D-534AA5D60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r Mehta</dc:creator>
  <cp:keywords/>
  <dc:description/>
  <cp:lastModifiedBy>Kayur Mehta</cp:lastModifiedBy>
  <cp:revision>1</cp:revision>
  <dcterms:created xsi:type="dcterms:W3CDTF">2022-06-15T02:07:00Z</dcterms:created>
  <dcterms:modified xsi:type="dcterms:W3CDTF">2022-06-15T02:07:00Z</dcterms:modified>
</cp:coreProperties>
</file>